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5093A" w14:textId="127C4532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ity and the risks of adverse birth outcomes: a retrospective study among Chinese</w:t>
      </w:r>
    </w:p>
    <w:p w14:paraId="128FB191" w14:textId="77777777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BC3B2" w14:textId="77777777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 Li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iyong</w:t>
      </w:r>
      <w:proofErr w:type="spellEnd"/>
      <w:r>
        <w:rPr>
          <w:rFonts w:ascii="Times New Roman" w:hAnsi="Times New Roman" w:cs="Times New Roman"/>
          <w:szCs w:val="21"/>
        </w:rPr>
        <w:t xml:space="preserve"> L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Weiqing</w:t>
      </w:r>
      <w:proofErr w:type="spellEnd"/>
      <w:r>
        <w:rPr>
          <w:rFonts w:ascii="Times New Roman" w:hAnsi="Times New Roman" w:cs="Times New Roman"/>
          <w:szCs w:val="21"/>
        </w:rPr>
        <w:t xml:space="preserve"> Che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hunrong</w:t>
      </w:r>
      <w:proofErr w:type="spellEnd"/>
      <w:r>
        <w:rPr>
          <w:rFonts w:ascii="Times New Roman" w:hAnsi="Times New Roman" w:cs="Times New Roman"/>
          <w:szCs w:val="21"/>
        </w:rPr>
        <w:t xml:space="preserve"> Li</w:t>
      </w:r>
      <w:r>
        <w:rPr>
          <w:rFonts w:ascii="Times New Roman" w:hAnsi="Times New Roman" w:cs="Times New Roman"/>
          <w:szCs w:val="21"/>
          <w:vertAlign w:val="superscript"/>
        </w:rPr>
        <w:t xml:space="preserve"> 2*</w:t>
      </w:r>
      <w:r>
        <w:rPr>
          <w:rFonts w:ascii="Times New Roman" w:hAnsi="Times New Roman" w:cs="Times New Roman"/>
          <w:szCs w:val="21"/>
        </w:rPr>
        <w:t xml:space="preserve">, Vivian </w:t>
      </w:r>
      <w:proofErr w:type="spellStart"/>
      <w:r>
        <w:rPr>
          <w:rFonts w:ascii="Times New Roman" w:hAnsi="Times New Roman" w:cs="Times New Roman"/>
          <w:szCs w:val="21"/>
        </w:rPr>
        <w:t>Yawei</w:t>
      </w:r>
      <w:proofErr w:type="spellEnd"/>
      <w:r>
        <w:rPr>
          <w:rFonts w:ascii="Times New Roman" w:hAnsi="Times New Roman" w:cs="Times New Roman"/>
          <w:szCs w:val="21"/>
        </w:rPr>
        <w:t xml:space="preserve"> Guo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szCs w:val="21"/>
          <w:vertAlign w:val="superscript"/>
        </w:rPr>
        <w:t>*</w:t>
      </w:r>
    </w:p>
    <w:p w14:paraId="4BAF4A19" w14:textId="77777777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04EE4054" w14:textId="77777777" w:rsidR="00B04A30" w:rsidRDefault="00B04A30" w:rsidP="00B04A3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  <w:vertAlign w:val="superscript"/>
        </w:rPr>
        <w:t>1</w:t>
      </w:r>
      <w:r>
        <w:rPr>
          <w:rFonts w:ascii="Times New Roman" w:eastAsia="等线" w:hAnsi="Times New Roman" w:cs="Times New Roman"/>
          <w:szCs w:val="21"/>
        </w:rPr>
        <w:t xml:space="preserve"> Department of Epidemiology, School of Public Health, Sun </w:t>
      </w:r>
      <w:proofErr w:type="spellStart"/>
      <w:r>
        <w:rPr>
          <w:rFonts w:ascii="Times New Roman" w:eastAsia="等线" w:hAnsi="Times New Roman" w:cs="Times New Roman"/>
          <w:szCs w:val="21"/>
        </w:rPr>
        <w:t>Yat-sen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University, Guangzhou, </w:t>
      </w:r>
      <w:r>
        <w:rPr>
          <w:rFonts w:ascii="Times New Roman" w:hAnsi="Times New Roman" w:cs="Times New Roman"/>
          <w:szCs w:val="21"/>
        </w:rPr>
        <w:t>Guangdong,</w:t>
      </w:r>
      <w:r>
        <w:rPr>
          <w:rFonts w:ascii="Times New Roman" w:eastAsia="等线" w:hAnsi="Times New Roman" w:cs="Times New Roman"/>
          <w:szCs w:val="21"/>
        </w:rPr>
        <w:t xml:space="preserve"> China</w:t>
      </w:r>
    </w:p>
    <w:p w14:paraId="43268D10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szCs w:val="21"/>
        </w:rPr>
        <w:t xml:space="preserve">Chengdu Women's and Children's Central Hospital, School of Medicine, University of Electronic Science and Technology of China, Chengdu, Sichuan, China. </w:t>
      </w:r>
    </w:p>
    <w:p w14:paraId="38FE81A5" w14:textId="77777777" w:rsidR="00B04A30" w:rsidRDefault="00B04A30" w:rsidP="00B04A30">
      <w:pPr>
        <w:spacing w:line="360" w:lineRule="auto"/>
        <w:rPr>
          <w:rFonts w:ascii="Times New Roman" w:hAnsi="Times New Roman" w:cs="Times New Roman"/>
          <w:szCs w:val="21"/>
        </w:rPr>
      </w:pPr>
    </w:p>
    <w:p w14:paraId="16C060D3" w14:textId="77777777" w:rsidR="00B04A30" w:rsidRDefault="00B04A30" w:rsidP="00B04A30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* Corresponding authors:</w:t>
      </w:r>
    </w:p>
    <w:p w14:paraId="6D4F35DF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hunrong</w:t>
      </w:r>
      <w:proofErr w:type="spellEnd"/>
      <w:r>
        <w:rPr>
          <w:rFonts w:ascii="Times New Roman" w:hAnsi="Times New Roman" w:cs="Times New Roman"/>
          <w:szCs w:val="21"/>
        </w:rPr>
        <w:t xml:space="preserve"> Li,</w:t>
      </w:r>
    </w:p>
    <w:p w14:paraId="12D2A732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engdu Women's and Children's Central Hospital, School of Medicine, University of Electronic Science and Technology of China, Chengdu, Sichuan, 611731, China. Email: </w:t>
      </w:r>
      <w:hyperlink r:id="rId6" w:history="1">
        <w:r>
          <w:rPr>
            <w:rStyle w:val="Hyperlink"/>
            <w:rFonts w:ascii="Times New Roman" w:hAnsi="Times New Roman" w:cs="Times New Roman"/>
            <w:szCs w:val="21"/>
          </w:rPr>
          <w:t>cdlcr@163.com</w:t>
        </w:r>
      </w:hyperlink>
    </w:p>
    <w:p w14:paraId="3664F451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9FDA862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ivian </w:t>
      </w:r>
      <w:proofErr w:type="spellStart"/>
      <w:r>
        <w:rPr>
          <w:rFonts w:ascii="Times New Roman" w:hAnsi="Times New Roman" w:cs="Times New Roman"/>
          <w:szCs w:val="21"/>
        </w:rPr>
        <w:t>Yawe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uo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</w:p>
    <w:p w14:paraId="73319316" w14:textId="77777777" w:rsidR="00B04A30" w:rsidRDefault="00B04A30" w:rsidP="00B04A30">
      <w:pPr>
        <w:spacing w:line="360" w:lineRule="auto"/>
        <w:jc w:val="left"/>
        <w:rPr>
          <w:rStyle w:val="Hyperlink"/>
        </w:rPr>
      </w:pPr>
      <w:r>
        <w:rPr>
          <w:rFonts w:ascii="Times New Roman" w:hAnsi="Times New Roman" w:cs="Times New Roman"/>
          <w:szCs w:val="21"/>
        </w:rPr>
        <w:t xml:space="preserve">Department of Epidemiology, School of Public Health, Sun </w:t>
      </w:r>
      <w:proofErr w:type="spellStart"/>
      <w:r>
        <w:rPr>
          <w:rFonts w:ascii="Times New Roman" w:hAnsi="Times New Roman" w:cs="Times New Roman"/>
          <w:szCs w:val="21"/>
        </w:rPr>
        <w:t>Yat-sen</w:t>
      </w:r>
      <w:proofErr w:type="spellEnd"/>
      <w:r>
        <w:rPr>
          <w:rFonts w:ascii="Times New Roman" w:hAnsi="Times New Roman" w:cs="Times New Roman"/>
          <w:szCs w:val="21"/>
        </w:rPr>
        <w:t xml:space="preserve"> University, Guangzhou, Guangdong, 510080, China. Email: </w:t>
      </w:r>
      <w:hyperlink r:id="rId7" w:history="1">
        <w:r>
          <w:rPr>
            <w:rStyle w:val="Hyperlink"/>
            <w:rFonts w:ascii="Times New Roman" w:hAnsi="Times New Roman" w:cs="Times New Roman"/>
            <w:szCs w:val="21"/>
          </w:rPr>
          <w:t>guoyw23@mail.sysu.edu.cn</w:t>
        </w:r>
      </w:hyperlink>
    </w:p>
    <w:p w14:paraId="5DFF4B07" w14:textId="6B0BCB4F" w:rsidR="00793054" w:rsidRPr="00793054" w:rsidRDefault="00793054" w:rsidP="00241528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793054" w:rsidRPr="00793054" w:rsidSect="007930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2922ED" w14:textId="55C10F26" w:rsidR="00241528" w:rsidRPr="00275098" w:rsidRDefault="00241528" w:rsidP="00241528">
      <w:pPr>
        <w:widowControl/>
        <w:jc w:val="left"/>
        <w:rPr>
          <w:rFonts w:ascii="Times New Roman" w:hAnsi="Times New Roman" w:cs="Times New Roman"/>
          <w:szCs w:val="21"/>
        </w:rPr>
      </w:pPr>
      <w:r w:rsidRPr="00275098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FC11CD">
        <w:rPr>
          <w:rFonts w:ascii="Times New Roman" w:hAnsi="Times New Roman" w:cs="Times New Roman"/>
          <w:b/>
          <w:bCs/>
          <w:szCs w:val="21"/>
        </w:rPr>
        <w:t>S</w:t>
      </w:r>
      <w:bookmarkStart w:id="0" w:name="_GoBack"/>
      <w:bookmarkEnd w:id="0"/>
      <w:r w:rsidRPr="00275098">
        <w:rPr>
          <w:rFonts w:ascii="Times New Roman" w:hAnsi="Times New Roman" w:cs="Times New Roman"/>
          <w:b/>
          <w:bCs/>
          <w:szCs w:val="21"/>
        </w:rPr>
        <w:t xml:space="preserve">1 </w:t>
      </w:r>
      <w:r w:rsidRPr="00275098">
        <w:rPr>
          <w:rFonts w:ascii="Times New Roman" w:hAnsi="Times New Roman" w:cs="Times New Roman"/>
          <w:szCs w:val="21"/>
        </w:rPr>
        <w:t>Comparison of maternal, paternal, newborn characteristics and adverse birth outcomes between excluded</w:t>
      </w:r>
      <w:r>
        <w:rPr>
          <w:rFonts w:ascii="Times New Roman" w:hAnsi="Times New Roman" w:cs="Times New Roman"/>
          <w:szCs w:val="21"/>
        </w:rPr>
        <w:t xml:space="preserve"> </w:t>
      </w:r>
      <w:r w:rsidRPr="00275098">
        <w:rPr>
          <w:rFonts w:ascii="Times New Roman" w:hAnsi="Times New Roman" w:cs="Times New Roman"/>
          <w:szCs w:val="21"/>
        </w:rPr>
        <w:t>and included data</w:t>
      </w:r>
    </w:p>
    <w:tbl>
      <w:tblPr>
        <w:tblW w:w="1327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22"/>
        <w:gridCol w:w="3151"/>
        <w:gridCol w:w="2581"/>
        <w:gridCol w:w="2551"/>
        <w:gridCol w:w="2552"/>
        <w:gridCol w:w="1984"/>
        <w:gridCol w:w="236"/>
      </w:tblGrid>
      <w:tr w:rsidR="00241528" w:rsidRPr="00275098" w14:paraId="65EDBD30" w14:textId="77777777" w:rsidTr="00920F3A">
        <w:trPr>
          <w:gridAfter w:val="1"/>
          <w:wAfter w:w="236" w:type="dxa"/>
          <w:trHeight w:val="370"/>
        </w:trPr>
        <w:tc>
          <w:tcPr>
            <w:tcW w:w="2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A7C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5FC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CFE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1A77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351E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0A7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41528" w:rsidRPr="00275098" w14:paraId="1C78FBA6" w14:textId="77777777" w:rsidTr="00920F3A">
        <w:trPr>
          <w:gridAfter w:val="1"/>
          <w:wAfter w:w="236" w:type="dxa"/>
          <w:trHeight w:val="255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69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5E3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83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F58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984 (24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B5E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6410 (75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C9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7F846694" w14:textId="77777777" w:rsidTr="00920F3A">
        <w:trPr>
          <w:gridAfter w:val="1"/>
          <w:wAfter w:w="236" w:type="dxa"/>
          <w:trHeight w:val="525"/>
        </w:trPr>
        <w:tc>
          <w:tcPr>
            <w:tcW w:w="13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40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ternal characteristics</w:t>
            </w:r>
          </w:p>
        </w:tc>
      </w:tr>
      <w:tr w:rsidR="00241528" w:rsidRPr="00275098" w14:paraId="4E34137F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6C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an ± SD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583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4 ± 4.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2AB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8 ± 4.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E8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2 ± 4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818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1D5F5CC3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C9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A5D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AB3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C70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8F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5A07F9B3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591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ABC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 ethnicity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46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3021 (96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5F3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027 (94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698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994 (97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D10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7B967B49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2C5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813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ethnicitie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F30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90 (3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F11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86 (5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E26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4 (2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8ED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066D91FB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8DA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8D3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9A3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4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52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2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043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618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5B9F3B4E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44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E3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C73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0E8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B8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318950C7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A3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7A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4F6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373 (37.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5F8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505 (57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D03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868 (32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36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60777C22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B69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F9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1A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791 (62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494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03 (42.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532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488 (67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C16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6D2B2C5D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DE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58C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461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005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68C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D1C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5CF96371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E0E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igrant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ADC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79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8B6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90D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07D866B9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CFF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3B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 resident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796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191 (61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76A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250 (60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942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941 (61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3BF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727DAC8D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819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D15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igrant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213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320 (38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2BA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41 (39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4E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279 (38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FF9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3445DAE2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8A9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B0B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CDE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8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D3D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6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862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055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2BABB6C3" w14:textId="77777777" w:rsidTr="00920F3A">
        <w:trPr>
          <w:gridAfter w:val="1"/>
          <w:wAfter w:w="236" w:type="dxa"/>
          <w:trHeight w:val="263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E8B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964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9F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D1C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A17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6A56D897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30F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D45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school or below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E33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51 (2.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1F8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3 (2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00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68 (1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7A1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66B5E6D9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173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495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ior high school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F56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24 (16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9BD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02 (9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C4B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422 (18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A33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1A2E8222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F98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BDE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ior high school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14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378 (42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D9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71 (36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428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707 (43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B44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7F162F62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008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50D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r above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461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911 (38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BA7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352 (51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15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559 (36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4FB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3F23C647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CF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18F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B79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FF1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F54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85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543897AD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F1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pregnancy BMI (mean ± SD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319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8 ± 3.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B00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1 ± 3.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F1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5 ± 3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0EE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14E3645D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B22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re-pregnancy obesity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122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00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D0A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349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4CBF26D6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49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BA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39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1439 (95.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E05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783 (93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ABE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9656 (96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49E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3BDE47DC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C15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4D5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487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86 (4.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D89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03 (6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2B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83 (3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5E3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2888517C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A1B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DF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E5C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6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0C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454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95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034721B9" w14:textId="77777777" w:rsidTr="00920F3A">
        <w:trPr>
          <w:gridAfter w:val="1"/>
          <w:wAfter w:w="236" w:type="dxa"/>
          <w:trHeight w:val="540"/>
        </w:trPr>
        <w:tc>
          <w:tcPr>
            <w:tcW w:w="13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CB5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ernal characteristics</w:t>
            </w:r>
          </w:p>
        </w:tc>
      </w:tr>
      <w:tr w:rsidR="00241528" w:rsidRPr="00275098" w14:paraId="664B2A45" w14:textId="77777777" w:rsidTr="00920F3A">
        <w:trPr>
          <w:gridAfter w:val="1"/>
          <w:wAfter w:w="236" w:type="dxa"/>
          <w:trHeight w:val="285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5F4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an ± SD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A23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3 ± 5.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27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32 ± 5.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02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9 ± 5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0BB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1CDC353D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7B2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1B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8D0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07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00D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79AACB3D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25A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06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 ethnicity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4D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2744 (97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922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511 (94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42D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233 (97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B8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330307D2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FC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3EB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ethnicitie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BF0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29 (2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B49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93 (5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71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36 (2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09F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7F00EBD5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DAE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D08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201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2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EF2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E09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115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5D6EC064" w14:textId="77777777" w:rsidTr="00920F3A">
        <w:trPr>
          <w:gridAfter w:val="1"/>
          <w:wAfter w:w="236" w:type="dxa"/>
          <w:trHeight w:val="570"/>
        </w:trPr>
        <w:tc>
          <w:tcPr>
            <w:tcW w:w="13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3C6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wborn characteristics</w:t>
            </w:r>
          </w:p>
        </w:tc>
      </w:tr>
      <w:tr w:rsidR="00241528" w:rsidRPr="00275098" w14:paraId="6ED7D690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AF4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B5F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C51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965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532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519</w:t>
            </w:r>
          </w:p>
        </w:tc>
      </w:tr>
      <w:tr w:rsidR="00241528" w:rsidRPr="00275098" w14:paraId="5989F22A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DC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279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F68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491 (51.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03C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573 (51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5FA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918 (51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92D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7E5529FE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12F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7D0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5ED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811 (48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59B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319 (48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502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492 (48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C2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7A80F91D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F8B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B59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E4B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A37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9A9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BAA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2BDD2AF9" w14:textId="77777777" w:rsidTr="00920F3A">
        <w:trPr>
          <w:gridAfter w:val="1"/>
          <w:wAfter w:w="236" w:type="dxa"/>
          <w:trHeight w:val="585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BE8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tational week at delivery, weeks (mean ± SD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179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4 ± 1.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A77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6 ± 1.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4F2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7 ± 1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91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21D2726A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506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216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13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2DB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375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380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0FE2009B" w14:textId="77777777" w:rsidTr="00920F3A">
        <w:trPr>
          <w:gridAfter w:val="1"/>
          <w:wAfter w:w="236" w:type="dxa"/>
          <w:trHeight w:val="285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13C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, cm (mean ± SD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161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0 ± 1.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C8D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2 ± 2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10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3 ± 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C8D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099416BF" w14:textId="77777777" w:rsidTr="00920F3A">
        <w:trPr>
          <w:gridAfter w:val="1"/>
          <w:wAfter w:w="236" w:type="dxa"/>
          <w:trHeight w:val="3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F0A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44C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C8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03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46D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A28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104C9166" w14:textId="77777777" w:rsidTr="00920F3A">
        <w:trPr>
          <w:gridAfter w:val="1"/>
          <w:wAfter w:w="236" w:type="dxa"/>
          <w:trHeight w:val="293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610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, kg (mean ± SD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E40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 ± 0.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8BC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 ± 0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23B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 ± 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5D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3F3C8136" w14:textId="77777777" w:rsidTr="00920F3A">
        <w:trPr>
          <w:gridAfter w:val="1"/>
          <w:wAfter w:w="236" w:type="dxa"/>
          <w:trHeight w:val="29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9F3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E9E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FBB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8F4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55C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B6D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1F6642DC" w14:textId="77777777" w:rsidTr="00920F3A">
        <w:trPr>
          <w:gridAfter w:val="1"/>
          <w:wAfter w:w="236" w:type="dxa"/>
          <w:trHeight w:val="555"/>
        </w:trPr>
        <w:tc>
          <w:tcPr>
            <w:tcW w:w="13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D62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verse birth outcomes</w:t>
            </w:r>
          </w:p>
        </w:tc>
      </w:tr>
      <w:tr w:rsidR="00241528" w:rsidRPr="00275098" w14:paraId="5EDECB15" w14:textId="77777777" w:rsidTr="00920F3A">
        <w:trPr>
          <w:gridAfter w:val="1"/>
          <w:wAfter w:w="236" w:type="dxa"/>
          <w:trHeight w:val="263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A27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TB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F0C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963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EB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919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72CF780D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C92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E0C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77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14 (5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80F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87 (6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646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27 (4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C9B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62BCCF89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D4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2B0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D2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6968 (94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73F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385 (93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FF0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583 (95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CA9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098460D0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A73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D64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FC3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C06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5C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338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091897D4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BE9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W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751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26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E59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3FA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5F9A870D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4F4C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E1B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F6E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42 (3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C1B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2 (4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0DE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40 (3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25E5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4F6FBA9A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4C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5C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CEF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3858 (96.6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9E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188 (95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28FE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670 (96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80F2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7F260CE8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750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265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B67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A56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B8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A573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35A6635A" w14:textId="77777777" w:rsidTr="00920F3A">
        <w:trPr>
          <w:gridAfter w:val="1"/>
          <w:wAfter w:w="236" w:type="dxa"/>
          <w:trHeight w:val="278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23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A, n (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23E4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DD8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66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FBA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41528" w:rsidRPr="00275098" w14:paraId="2BDD6E06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4F2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8F9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AC08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32 (6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ABBD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99 (6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CA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33 (6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18C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7A761C66" w14:textId="77777777" w:rsidTr="00920F3A">
        <w:trPr>
          <w:gridAfter w:val="1"/>
          <w:wAfter w:w="236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D0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BF0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84EB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659 (93.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97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482 (93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D76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8177 (93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30C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3ACDD28D" w14:textId="77777777" w:rsidTr="00920F3A">
        <w:trPr>
          <w:gridAfter w:val="1"/>
          <w:wAfter w:w="236" w:type="dxa"/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6F6A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00CF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419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FF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901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6FC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1528" w:rsidRPr="00275098" w14:paraId="222D5E9F" w14:textId="77777777" w:rsidTr="00920F3A">
        <w:trPr>
          <w:gridAfter w:val="1"/>
          <w:wAfter w:w="236" w:type="dxa"/>
          <w:trHeight w:val="312"/>
        </w:trPr>
        <w:tc>
          <w:tcPr>
            <w:tcW w:w="13041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39FA" w14:textId="77777777" w:rsidR="00241528" w:rsidRPr="00FB64AE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B6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breviation: PTB: Preterm Birth; LBW: Low Birth Weight; SGA: Small for Gestational Age</w:t>
            </w:r>
            <w:r w:rsidRPr="003948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 SD: Standard Deviation.</w:t>
            </w:r>
          </w:p>
          <w:p w14:paraId="4DA3DBA0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B was defined as gestational age &lt; 37 weeks, LBW was defined as birth weight &lt; 2500 g; SGA was defined as birth weight below 10th centile for specific gestational age and sex.</w:t>
            </w:r>
          </w:p>
        </w:tc>
      </w:tr>
      <w:tr w:rsidR="00241528" w:rsidRPr="00275098" w14:paraId="5CABF6AA" w14:textId="77777777" w:rsidTr="00920F3A">
        <w:trPr>
          <w:trHeight w:val="278"/>
        </w:trPr>
        <w:tc>
          <w:tcPr>
            <w:tcW w:w="13041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93B6E7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9E26" w14:textId="77777777" w:rsidR="00241528" w:rsidRPr="00275098" w:rsidRDefault="00241528" w:rsidP="00920F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CA5C1E5" w14:textId="77777777" w:rsidR="0048772D" w:rsidRPr="00241528" w:rsidRDefault="0048772D"/>
    <w:sectPr w:rsidR="0048772D" w:rsidRPr="00241528" w:rsidSect="007930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241528"/>
    <w:rsid w:val="00241528"/>
    <w:rsid w:val="0048772D"/>
    <w:rsid w:val="00793054"/>
    <w:rsid w:val="009A19C0"/>
    <w:rsid w:val="00AF1CF8"/>
    <w:rsid w:val="00B04A30"/>
    <w:rsid w:val="00D33B44"/>
    <w:rsid w:val="00FC11CD"/>
    <w:rsid w:val="00FE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0C4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305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1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1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305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1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1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guoyw23@mail.sys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dlcr@163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891FA-36EB-453F-9F14-EA237302B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01</Words>
  <Characters>3150</Characters>
  <Application>Microsoft Office Word</Application>
  <DocSecurity>0</DocSecurity>
  <Lines>393</Lines>
  <Paragraphs>267</Paragraphs>
  <ScaleCrop>false</ScaleCrop>
  <Company/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MLAPINIG</cp:lastModifiedBy>
  <cp:revision>7</cp:revision>
  <dcterms:created xsi:type="dcterms:W3CDTF">2020-12-18T08:59:00Z</dcterms:created>
  <dcterms:modified xsi:type="dcterms:W3CDTF">2021-03-19T22:43:00Z</dcterms:modified>
</cp:coreProperties>
</file>